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3D4D1" w14:textId="26A7D62C" w:rsidR="00530D7D" w:rsidRDefault="0078780D" w:rsidP="00C55F2C">
      <w:pPr>
        <w:rPr>
          <w:rFonts w:ascii="Times New Roman" w:hAnsi="Times New Roman" w:cs="Times New Roman"/>
          <w:sz w:val="24"/>
          <w:szCs w:val="24"/>
        </w:rPr>
      </w:pPr>
      <w:r w:rsidRPr="008A04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CD8B68" wp14:editId="33B5A419">
            <wp:extent cx="5274310" cy="1675130"/>
            <wp:effectExtent l="0" t="0" r="0" b="1270"/>
            <wp:docPr id="8180100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7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97EEE" w14:textId="6D7E0753" w:rsidR="00E02B46" w:rsidRDefault="00C55F2C" w:rsidP="00C55F2C">
      <w:pPr>
        <w:rPr>
          <w:rFonts w:ascii="Times New Roman" w:hAnsi="Times New Roman" w:cs="Times New Roman"/>
          <w:sz w:val="24"/>
          <w:szCs w:val="24"/>
        </w:rPr>
      </w:pPr>
      <w:r w:rsidRPr="00C55F2C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78780D" w:rsidRPr="0078780D">
        <w:rPr>
          <w:rFonts w:ascii="Times New Roman" w:hAnsi="Times New Roman" w:cs="Times New Roman"/>
          <w:sz w:val="24"/>
          <w:szCs w:val="24"/>
        </w:rPr>
        <w:t>(A)</w:t>
      </w:r>
      <w:r w:rsidR="007878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5F2C">
        <w:rPr>
          <w:rFonts w:ascii="Times New Roman" w:hAnsi="Times New Roman" w:cs="Times New Roman"/>
          <w:sz w:val="24"/>
          <w:szCs w:val="24"/>
        </w:rPr>
        <w:t xml:space="preserve">GO </w:t>
      </w:r>
      <w:r w:rsidR="0078780D">
        <w:rPr>
          <w:rFonts w:ascii="Times New Roman" w:hAnsi="Times New Roman" w:cs="Times New Roman"/>
          <w:sz w:val="24"/>
          <w:szCs w:val="24"/>
        </w:rPr>
        <w:t xml:space="preserve">and (B) KEGG </w:t>
      </w:r>
      <w:r w:rsidRPr="00C55F2C">
        <w:rPr>
          <w:rFonts w:ascii="Times New Roman" w:hAnsi="Times New Roman" w:cs="Times New Roman"/>
          <w:sz w:val="24"/>
          <w:szCs w:val="24"/>
        </w:rPr>
        <w:t>classification of genes in the critically endangered YFP</w:t>
      </w:r>
      <w:r w:rsidR="00E02B46">
        <w:rPr>
          <w:rFonts w:ascii="Times New Roman" w:hAnsi="Times New Roman" w:cs="Times New Roman"/>
          <w:sz w:val="24"/>
          <w:szCs w:val="24"/>
        </w:rPr>
        <w:t>.</w:t>
      </w:r>
    </w:p>
    <w:p w14:paraId="3DFC74EE" w14:textId="0A56794A" w:rsidR="00C91099" w:rsidRDefault="00C24A88" w:rsidP="00C55F2C">
      <w:pPr>
        <w:rPr>
          <w:rFonts w:ascii="Times New Roman" w:hAnsi="Times New Roman" w:cs="Times New Roman"/>
          <w:sz w:val="24"/>
          <w:szCs w:val="24"/>
        </w:rPr>
      </w:pPr>
      <w:r w:rsidRPr="00C24A88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Summary of </w:t>
      </w:r>
      <w:r w:rsidR="00CC36AA">
        <w:rPr>
          <w:rFonts w:ascii="Times New Roman" w:hAnsi="Times New Roman" w:cs="Times New Roman"/>
          <w:sz w:val="24"/>
          <w:szCs w:val="24"/>
        </w:rPr>
        <w:t xml:space="preserve">blood </w:t>
      </w:r>
      <w:r>
        <w:rPr>
          <w:rFonts w:ascii="Times New Roman" w:hAnsi="Times New Roman" w:cs="Times New Roman"/>
          <w:sz w:val="24"/>
          <w:szCs w:val="24"/>
        </w:rPr>
        <w:t>samples of the Yangtze finless porpoise.</w:t>
      </w:r>
    </w:p>
    <w:tbl>
      <w:tblPr>
        <w:tblStyle w:val="TableGrid"/>
        <w:tblW w:w="6565" w:type="dxa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990"/>
        <w:gridCol w:w="1350"/>
        <w:gridCol w:w="810"/>
        <w:gridCol w:w="1170"/>
      </w:tblGrid>
      <w:tr w:rsidR="00296AA7" w:rsidRPr="008A04B5" w14:paraId="5316C992" w14:textId="77777777" w:rsidTr="00296AA7">
        <w:tc>
          <w:tcPr>
            <w:tcW w:w="1165" w:type="dxa"/>
            <w:vAlign w:val="bottom"/>
          </w:tcPr>
          <w:p w14:paraId="183D4AE7" w14:textId="4437A604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Sample ID</w:t>
            </w:r>
          </w:p>
        </w:tc>
        <w:tc>
          <w:tcPr>
            <w:tcW w:w="1080" w:type="dxa"/>
            <w:vAlign w:val="bottom"/>
          </w:tcPr>
          <w:p w14:paraId="026F4887" w14:textId="167043AB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Animals</w:t>
            </w:r>
          </w:p>
        </w:tc>
        <w:tc>
          <w:tcPr>
            <w:tcW w:w="990" w:type="dxa"/>
          </w:tcPr>
          <w:p w14:paraId="7876D6DE" w14:textId="021F4AE3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Sex</w:t>
            </w:r>
          </w:p>
        </w:tc>
        <w:tc>
          <w:tcPr>
            <w:tcW w:w="1350" w:type="dxa"/>
          </w:tcPr>
          <w:p w14:paraId="021DF00C" w14:textId="41A5FF61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Sample date</w:t>
            </w:r>
          </w:p>
        </w:tc>
        <w:tc>
          <w:tcPr>
            <w:tcW w:w="810" w:type="dxa"/>
            <w:vAlign w:val="bottom"/>
          </w:tcPr>
          <w:p w14:paraId="023E16E6" w14:textId="220F1FF5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Age</w:t>
            </w:r>
          </w:p>
        </w:tc>
        <w:tc>
          <w:tcPr>
            <w:tcW w:w="1170" w:type="dxa"/>
            <w:vAlign w:val="bottom"/>
          </w:tcPr>
          <w:p w14:paraId="23011D59" w14:textId="78D1318D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Group</w:t>
            </w:r>
          </w:p>
        </w:tc>
      </w:tr>
      <w:tr w:rsidR="00296AA7" w:rsidRPr="008A04B5" w14:paraId="5B2436DD" w14:textId="77777777" w:rsidTr="00296AA7">
        <w:tc>
          <w:tcPr>
            <w:tcW w:w="1165" w:type="dxa"/>
            <w:vAlign w:val="bottom"/>
          </w:tcPr>
          <w:p w14:paraId="2C3FC221" w14:textId="77777777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T</w:t>
            </w:r>
          </w:p>
        </w:tc>
        <w:tc>
          <w:tcPr>
            <w:tcW w:w="1080" w:type="dxa"/>
            <w:vAlign w:val="bottom"/>
          </w:tcPr>
          <w:p w14:paraId="25072888" w14:textId="6F90D1CB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90" w:type="dxa"/>
          </w:tcPr>
          <w:p w14:paraId="6B1BE97B" w14:textId="0B364996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</w:tcPr>
          <w:p w14:paraId="28D90DF8" w14:textId="1D11E6F1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10" w:type="dxa"/>
            <w:vAlign w:val="bottom"/>
          </w:tcPr>
          <w:p w14:paraId="1EAABA42" w14:textId="697DD4DD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14:paraId="16B82915" w14:textId="4900CB8F" w:rsidR="00296AA7" w:rsidRPr="008A04B5" w:rsidRDefault="00296AA7" w:rsidP="00276A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</w:tr>
      <w:tr w:rsidR="00296AA7" w:rsidRPr="008A04B5" w14:paraId="6A4D207C" w14:textId="77777777" w:rsidTr="00296AA7">
        <w:tc>
          <w:tcPr>
            <w:tcW w:w="1165" w:type="dxa"/>
            <w:vAlign w:val="bottom"/>
          </w:tcPr>
          <w:p w14:paraId="175993E1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17</w:t>
            </w:r>
          </w:p>
        </w:tc>
        <w:tc>
          <w:tcPr>
            <w:tcW w:w="1080" w:type="dxa"/>
            <w:vAlign w:val="bottom"/>
          </w:tcPr>
          <w:p w14:paraId="628ADF2D" w14:textId="147EC04E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17</w:t>
            </w:r>
          </w:p>
        </w:tc>
        <w:tc>
          <w:tcPr>
            <w:tcW w:w="990" w:type="dxa"/>
          </w:tcPr>
          <w:p w14:paraId="699613BD" w14:textId="6FEEA972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  <w:vAlign w:val="center"/>
          </w:tcPr>
          <w:p w14:paraId="3D803704" w14:textId="0B01AE80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3</w:t>
            </w:r>
          </w:p>
        </w:tc>
        <w:tc>
          <w:tcPr>
            <w:tcW w:w="810" w:type="dxa"/>
            <w:vAlign w:val="bottom"/>
          </w:tcPr>
          <w:p w14:paraId="04A0A348" w14:textId="6D9BC5FE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14:paraId="21A4C425" w14:textId="396486F6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</w:tr>
      <w:tr w:rsidR="00296AA7" w:rsidRPr="008A04B5" w14:paraId="145B5A63" w14:textId="77777777" w:rsidTr="00296AA7">
        <w:tc>
          <w:tcPr>
            <w:tcW w:w="1165" w:type="dxa"/>
            <w:vAlign w:val="bottom"/>
          </w:tcPr>
          <w:p w14:paraId="2BE415EE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12</w:t>
            </w:r>
          </w:p>
        </w:tc>
        <w:tc>
          <w:tcPr>
            <w:tcW w:w="1080" w:type="dxa"/>
            <w:vAlign w:val="bottom"/>
          </w:tcPr>
          <w:p w14:paraId="682A1FFA" w14:textId="5DA42FF3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12</w:t>
            </w:r>
          </w:p>
        </w:tc>
        <w:tc>
          <w:tcPr>
            <w:tcW w:w="990" w:type="dxa"/>
          </w:tcPr>
          <w:p w14:paraId="68A96C8C" w14:textId="06256A5C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  <w:vAlign w:val="center"/>
          </w:tcPr>
          <w:p w14:paraId="46B61D49" w14:textId="63AA125D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3</w:t>
            </w:r>
          </w:p>
        </w:tc>
        <w:tc>
          <w:tcPr>
            <w:tcW w:w="810" w:type="dxa"/>
            <w:vAlign w:val="bottom"/>
          </w:tcPr>
          <w:p w14:paraId="3319B5D4" w14:textId="30AA0668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14:paraId="7C615117" w14:textId="4D179B35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</w:tr>
      <w:tr w:rsidR="00296AA7" w:rsidRPr="008A04B5" w14:paraId="4178B991" w14:textId="77777777" w:rsidTr="00296AA7">
        <w:tc>
          <w:tcPr>
            <w:tcW w:w="1165" w:type="dxa"/>
            <w:vAlign w:val="bottom"/>
          </w:tcPr>
          <w:p w14:paraId="0FA74D94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09</w:t>
            </w:r>
          </w:p>
        </w:tc>
        <w:tc>
          <w:tcPr>
            <w:tcW w:w="1080" w:type="dxa"/>
            <w:vAlign w:val="bottom"/>
          </w:tcPr>
          <w:p w14:paraId="2057D06E" w14:textId="7ED05F48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09</w:t>
            </w:r>
          </w:p>
        </w:tc>
        <w:tc>
          <w:tcPr>
            <w:tcW w:w="990" w:type="dxa"/>
          </w:tcPr>
          <w:p w14:paraId="17DE4E0D" w14:textId="610A4B86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  <w:vAlign w:val="center"/>
          </w:tcPr>
          <w:p w14:paraId="46650929" w14:textId="2D7EFC2B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2</w:t>
            </w:r>
          </w:p>
        </w:tc>
        <w:tc>
          <w:tcPr>
            <w:tcW w:w="810" w:type="dxa"/>
            <w:vAlign w:val="bottom"/>
          </w:tcPr>
          <w:p w14:paraId="63E3BF23" w14:textId="663B570A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70" w:type="dxa"/>
            <w:vAlign w:val="bottom"/>
          </w:tcPr>
          <w:p w14:paraId="33287DE1" w14:textId="79484489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</w:tr>
      <w:tr w:rsidR="00296AA7" w:rsidRPr="008A04B5" w14:paraId="6288BDC6" w14:textId="77777777" w:rsidTr="00296AA7">
        <w:tc>
          <w:tcPr>
            <w:tcW w:w="1165" w:type="dxa"/>
            <w:vAlign w:val="bottom"/>
          </w:tcPr>
          <w:p w14:paraId="4F73BDE6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19</w:t>
            </w:r>
          </w:p>
        </w:tc>
        <w:tc>
          <w:tcPr>
            <w:tcW w:w="1080" w:type="dxa"/>
            <w:vAlign w:val="bottom"/>
          </w:tcPr>
          <w:p w14:paraId="264912AC" w14:textId="1AE43D7A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19</w:t>
            </w:r>
          </w:p>
        </w:tc>
        <w:tc>
          <w:tcPr>
            <w:tcW w:w="990" w:type="dxa"/>
          </w:tcPr>
          <w:p w14:paraId="57F2C700" w14:textId="233A6360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vAlign w:val="center"/>
          </w:tcPr>
          <w:p w14:paraId="17C933AD" w14:textId="4659B136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6</w:t>
            </w:r>
          </w:p>
        </w:tc>
        <w:tc>
          <w:tcPr>
            <w:tcW w:w="810" w:type="dxa"/>
            <w:vAlign w:val="bottom"/>
          </w:tcPr>
          <w:p w14:paraId="5C5E1C76" w14:textId="3235DA92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bottom"/>
          </w:tcPr>
          <w:p w14:paraId="2176BBC0" w14:textId="23D0276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</w:tr>
      <w:tr w:rsidR="00296AA7" w:rsidRPr="008A04B5" w14:paraId="1CD3DE43" w14:textId="77777777" w:rsidTr="00296AA7">
        <w:tc>
          <w:tcPr>
            <w:tcW w:w="1165" w:type="dxa"/>
            <w:vAlign w:val="bottom"/>
          </w:tcPr>
          <w:p w14:paraId="32E54C71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18</w:t>
            </w:r>
          </w:p>
        </w:tc>
        <w:tc>
          <w:tcPr>
            <w:tcW w:w="1080" w:type="dxa"/>
            <w:vAlign w:val="bottom"/>
          </w:tcPr>
          <w:p w14:paraId="21B25A07" w14:textId="41172F96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18</w:t>
            </w:r>
          </w:p>
        </w:tc>
        <w:tc>
          <w:tcPr>
            <w:tcW w:w="990" w:type="dxa"/>
          </w:tcPr>
          <w:p w14:paraId="7CD41B08" w14:textId="4BE5FD61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vAlign w:val="center"/>
          </w:tcPr>
          <w:p w14:paraId="701DF3F2" w14:textId="0E207CA1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6</w:t>
            </w:r>
          </w:p>
        </w:tc>
        <w:tc>
          <w:tcPr>
            <w:tcW w:w="810" w:type="dxa"/>
            <w:vAlign w:val="bottom"/>
          </w:tcPr>
          <w:p w14:paraId="52348340" w14:textId="07CBBDD8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14:paraId="439C1DBE" w14:textId="50B0856F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</w:tr>
      <w:tr w:rsidR="00296AA7" w:rsidRPr="008A04B5" w14:paraId="3C386E57" w14:textId="77777777" w:rsidTr="00296AA7">
        <w:tc>
          <w:tcPr>
            <w:tcW w:w="1165" w:type="dxa"/>
            <w:vAlign w:val="bottom"/>
          </w:tcPr>
          <w:p w14:paraId="07026F22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12</w:t>
            </w:r>
          </w:p>
        </w:tc>
        <w:tc>
          <w:tcPr>
            <w:tcW w:w="1080" w:type="dxa"/>
            <w:vAlign w:val="bottom"/>
          </w:tcPr>
          <w:p w14:paraId="036E2713" w14:textId="31896529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12</w:t>
            </w:r>
          </w:p>
        </w:tc>
        <w:tc>
          <w:tcPr>
            <w:tcW w:w="990" w:type="dxa"/>
          </w:tcPr>
          <w:p w14:paraId="39E07357" w14:textId="38EB507C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vAlign w:val="center"/>
          </w:tcPr>
          <w:p w14:paraId="72B5A379" w14:textId="0989AF06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5</w:t>
            </w:r>
          </w:p>
        </w:tc>
        <w:tc>
          <w:tcPr>
            <w:tcW w:w="810" w:type="dxa"/>
            <w:vAlign w:val="bottom"/>
          </w:tcPr>
          <w:p w14:paraId="33DDAE76" w14:textId="646A504B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14:paraId="5A7AC54C" w14:textId="39F194D1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</w:tr>
      <w:tr w:rsidR="00296AA7" w:rsidRPr="008A04B5" w14:paraId="11759DA3" w14:textId="77777777" w:rsidTr="00296AA7">
        <w:tc>
          <w:tcPr>
            <w:tcW w:w="1165" w:type="dxa"/>
            <w:vAlign w:val="bottom"/>
          </w:tcPr>
          <w:p w14:paraId="5BEDC583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06</w:t>
            </w:r>
          </w:p>
        </w:tc>
        <w:tc>
          <w:tcPr>
            <w:tcW w:w="1080" w:type="dxa"/>
            <w:vAlign w:val="bottom"/>
          </w:tcPr>
          <w:p w14:paraId="4BBF1E7C" w14:textId="7EFA9D4C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06</w:t>
            </w:r>
          </w:p>
        </w:tc>
        <w:tc>
          <w:tcPr>
            <w:tcW w:w="990" w:type="dxa"/>
          </w:tcPr>
          <w:p w14:paraId="5AC712A0" w14:textId="0EA41441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  <w:vAlign w:val="center"/>
          </w:tcPr>
          <w:p w14:paraId="22225CD8" w14:textId="25E0D450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2</w:t>
            </w:r>
          </w:p>
        </w:tc>
        <w:tc>
          <w:tcPr>
            <w:tcW w:w="810" w:type="dxa"/>
            <w:vAlign w:val="bottom"/>
          </w:tcPr>
          <w:p w14:paraId="7E016A76" w14:textId="551D2D23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170" w:type="dxa"/>
            <w:vAlign w:val="bottom"/>
          </w:tcPr>
          <w:p w14:paraId="175E34E5" w14:textId="3CDA54E6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</w:tr>
      <w:tr w:rsidR="00296AA7" w:rsidRPr="008A04B5" w14:paraId="20D65291" w14:textId="77777777" w:rsidTr="00296AA7">
        <w:tc>
          <w:tcPr>
            <w:tcW w:w="1165" w:type="dxa"/>
            <w:vAlign w:val="bottom"/>
          </w:tcPr>
          <w:p w14:paraId="682D40B1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03</w:t>
            </w:r>
          </w:p>
        </w:tc>
        <w:tc>
          <w:tcPr>
            <w:tcW w:w="1080" w:type="dxa"/>
            <w:vAlign w:val="bottom"/>
          </w:tcPr>
          <w:p w14:paraId="2B17B545" w14:textId="6F7170C8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03</w:t>
            </w:r>
          </w:p>
        </w:tc>
        <w:tc>
          <w:tcPr>
            <w:tcW w:w="990" w:type="dxa"/>
          </w:tcPr>
          <w:p w14:paraId="7A587A72" w14:textId="01C4A319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  <w:vAlign w:val="center"/>
          </w:tcPr>
          <w:p w14:paraId="2F5E5662" w14:textId="04BF69BE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2</w:t>
            </w:r>
          </w:p>
        </w:tc>
        <w:tc>
          <w:tcPr>
            <w:tcW w:w="810" w:type="dxa"/>
            <w:vAlign w:val="bottom"/>
          </w:tcPr>
          <w:p w14:paraId="4791F248" w14:textId="6B0D2040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70" w:type="dxa"/>
            <w:vAlign w:val="bottom"/>
          </w:tcPr>
          <w:p w14:paraId="4508824E" w14:textId="7DFEE9DE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</w:tr>
      <w:tr w:rsidR="00296AA7" w:rsidRPr="008A04B5" w14:paraId="792D6BB7" w14:textId="77777777" w:rsidTr="00296AA7">
        <w:tc>
          <w:tcPr>
            <w:tcW w:w="1165" w:type="dxa"/>
            <w:vAlign w:val="bottom"/>
          </w:tcPr>
          <w:p w14:paraId="592A4E41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04</w:t>
            </w:r>
          </w:p>
        </w:tc>
        <w:tc>
          <w:tcPr>
            <w:tcW w:w="1080" w:type="dxa"/>
            <w:vAlign w:val="bottom"/>
          </w:tcPr>
          <w:p w14:paraId="4708FBB0" w14:textId="6E009261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04</w:t>
            </w:r>
          </w:p>
        </w:tc>
        <w:tc>
          <w:tcPr>
            <w:tcW w:w="990" w:type="dxa"/>
          </w:tcPr>
          <w:p w14:paraId="0B154AF3" w14:textId="31A8AA82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vAlign w:val="center"/>
          </w:tcPr>
          <w:p w14:paraId="4AE90CF1" w14:textId="74F5E97E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2</w:t>
            </w:r>
          </w:p>
        </w:tc>
        <w:tc>
          <w:tcPr>
            <w:tcW w:w="810" w:type="dxa"/>
            <w:vAlign w:val="bottom"/>
          </w:tcPr>
          <w:p w14:paraId="3EAC743E" w14:textId="7E232E56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70" w:type="dxa"/>
            <w:vAlign w:val="bottom"/>
          </w:tcPr>
          <w:p w14:paraId="78F4382D" w14:textId="0FD0988F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</w:tr>
      <w:tr w:rsidR="00296AA7" w:rsidRPr="008A04B5" w14:paraId="2D258BFB" w14:textId="77777777" w:rsidTr="00296AA7">
        <w:tc>
          <w:tcPr>
            <w:tcW w:w="1165" w:type="dxa"/>
            <w:vAlign w:val="bottom"/>
          </w:tcPr>
          <w:p w14:paraId="5E8A36B4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02</w:t>
            </w:r>
          </w:p>
        </w:tc>
        <w:tc>
          <w:tcPr>
            <w:tcW w:w="1080" w:type="dxa"/>
            <w:vAlign w:val="bottom"/>
          </w:tcPr>
          <w:p w14:paraId="77616E87" w14:textId="26FC7878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02</w:t>
            </w:r>
          </w:p>
        </w:tc>
        <w:tc>
          <w:tcPr>
            <w:tcW w:w="990" w:type="dxa"/>
          </w:tcPr>
          <w:p w14:paraId="11FEA52B" w14:textId="6774CC71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vAlign w:val="center"/>
          </w:tcPr>
          <w:p w14:paraId="7113260E" w14:textId="677A36D8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2</w:t>
            </w:r>
          </w:p>
        </w:tc>
        <w:tc>
          <w:tcPr>
            <w:tcW w:w="810" w:type="dxa"/>
            <w:vAlign w:val="bottom"/>
          </w:tcPr>
          <w:p w14:paraId="6FDA3AC2" w14:textId="22C9AC89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70" w:type="dxa"/>
            <w:vAlign w:val="bottom"/>
          </w:tcPr>
          <w:p w14:paraId="220D1F49" w14:textId="7DFB6A06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</w:tr>
      <w:tr w:rsidR="00296AA7" w:rsidRPr="008A04B5" w14:paraId="614D1424" w14:textId="77777777" w:rsidTr="00296AA7">
        <w:tc>
          <w:tcPr>
            <w:tcW w:w="1165" w:type="dxa"/>
            <w:vAlign w:val="bottom"/>
          </w:tcPr>
          <w:p w14:paraId="1477D56F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01</w:t>
            </w:r>
          </w:p>
        </w:tc>
        <w:tc>
          <w:tcPr>
            <w:tcW w:w="1080" w:type="dxa"/>
            <w:vAlign w:val="bottom"/>
          </w:tcPr>
          <w:p w14:paraId="5443AE1B" w14:textId="3EA6565B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F01</w:t>
            </w:r>
          </w:p>
        </w:tc>
        <w:tc>
          <w:tcPr>
            <w:tcW w:w="990" w:type="dxa"/>
          </w:tcPr>
          <w:p w14:paraId="6F5E7649" w14:textId="2E873FCB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vAlign w:val="center"/>
          </w:tcPr>
          <w:p w14:paraId="15ECCD27" w14:textId="743AFFC6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2</w:t>
            </w:r>
          </w:p>
        </w:tc>
        <w:tc>
          <w:tcPr>
            <w:tcW w:w="810" w:type="dxa"/>
            <w:vAlign w:val="bottom"/>
          </w:tcPr>
          <w:p w14:paraId="437B3725" w14:textId="47741C73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70" w:type="dxa"/>
            <w:vAlign w:val="bottom"/>
          </w:tcPr>
          <w:p w14:paraId="68FF7183" w14:textId="46704F62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</w:tr>
      <w:tr w:rsidR="00296AA7" w:rsidRPr="008A04B5" w14:paraId="7DBEAF5A" w14:textId="77777777" w:rsidTr="00296AA7">
        <w:tc>
          <w:tcPr>
            <w:tcW w:w="1165" w:type="dxa"/>
            <w:vAlign w:val="bottom"/>
          </w:tcPr>
          <w:p w14:paraId="650A92CD" w14:textId="77777777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05</w:t>
            </w:r>
          </w:p>
        </w:tc>
        <w:tc>
          <w:tcPr>
            <w:tcW w:w="1080" w:type="dxa"/>
            <w:vAlign w:val="bottom"/>
          </w:tcPr>
          <w:p w14:paraId="61AEA7A0" w14:textId="0E4BB4D5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21M05</w:t>
            </w:r>
          </w:p>
        </w:tc>
        <w:tc>
          <w:tcPr>
            <w:tcW w:w="990" w:type="dxa"/>
          </w:tcPr>
          <w:p w14:paraId="2EA7812B" w14:textId="2BDECD21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50" w:type="dxa"/>
            <w:vAlign w:val="center"/>
          </w:tcPr>
          <w:p w14:paraId="6B130CBC" w14:textId="5DDE1D7C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/4/22</w:t>
            </w:r>
          </w:p>
        </w:tc>
        <w:tc>
          <w:tcPr>
            <w:tcW w:w="810" w:type="dxa"/>
            <w:vAlign w:val="bottom"/>
          </w:tcPr>
          <w:p w14:paraId="04618736" w14:textId="1122C13E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70" w:type="dxa"/>
            <w:vAlign w:val="bottom"/>
          </w:tcPr>
          <w:p w14:paraId="2C8CCD2E" w14:textId="2FFCC5D3" w:rsidR="00296AA7" w:rsidRPr="008A04B5" w:rsidRDefault="00296AA7" w:rsidP="00296A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4B5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</w:tr>
    </w:tbl>
    <w:p w14:paraId="1134235C" w14:textId="77777777" w:rsidR="00C24A88" w:rsidRPr="00C55F2C" w:rsidRDefault="00C24A88" w:rsidP="00C55F2C">
      <w:pPr>
        <w:rPr>
          <w:rFonts w:ascii="Times New Roman" w:hAnsi="Times New Roman" w:cs="Times New Roman"/>
          <w:sz w:val="24"/>
          <w:szCs w:val="24"/>
        </w:rPr>
      </w:pPr>
    </w:p>
    <w:sectPr w:rsidR="00C24A88" w:rsidRPr="00C55F2C" w:rsidSect="009E446B">
      <w:pgSz w:w="11906" w:h="16838" w:code="9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46B"/>
    <w:rsid w:val="00004AFC"/>
    <w:rsid w:val="00020277"/>
    <w:rsid w:val="00050E2D"/>
    <w:rsid w:val="000D3806"/>
    <w:rsid w:val="000F6FDA"/>
    <w:rsid w:val="0019604E"/>
    <w:rsid w:val="001A0A98"/>
    <w:rsid w:val="001B06B9"/>
    <w:rsid w:val="001E205F"/>
    <w:rsid w:val="00204644"/>
    <w:rsid w:val="0022037F"/>
    <w:rsid w:val="0025660E"/>
    <w:rsid w:val="00263BA8"/>
    <w:rsid w:val="00276AE9"/>
    <w:rsid w:val="002967D7"/>
    <w:rsid w:val="00296AA7"/>
    <w:rsid w:val="002A348A"/>
    <w:rsid w:val="003053ED"/>
    <w:rsid w:val="00305CCA"/>
    <w:rsid w:val="003E31DE"/>
    <w:rsid w:val="00416648"/>
    <w:rsid w:val="00443379"/>
    <w:rsid w:val="00465523"/>
    <w:rsid w:val="00484DD7"/>
    <w:rsid w:val="004A0E74"/>
    <w:rsid w:val="0051023E"/>
    <w:rsid w:val="00530D7D"/>
    <w:rsid w:val="00592137"/>
    <w:rsid w:val="005E564F"/>
    <w:rsid w:val="00601F54"/>
    <w:rsid w:val="00606E5D"/>
    <w:rsid w:val="00613247"/>
    <w:rsid w:val="00754FE3"/>
    <w:rsid w:val="007655DE"/>
    <w:rsid w:val="0078780D"/>
    <w:rsid w:val="00794044"/>
    <w:rsid w:val="00795458"/>
    <w:rsid w:val="0080289F"/>
    <w:rsid w:val="00834B2B"/>
    <w:rsid w:val="00872847"/>
    <w:rsid w:val="008A04B5"/>
    <w:rsid w:val="00901EF5"/>
    <w:rsid w:val="009166D5"/>
    <w:rsid w:val="00916C6D"/>
    <w:rsid w:val="00931CBA"/>
    <w:rsid w:val="009B6626"/>
    <w:rsid w:val="009E446B"/>
    <w:rsid w:val="00A12695"/>
    <w:rsid w:val="00A534B5"/>
    <w:rsid w:val="00AD0845"/>
    <w:rsid w:val="00AD45CE"/>
    <w:rsid w:val="00B4379C"/>
    <w:rsid w:val="00BC411A"/>
    <w:rsid w:val="00BF2015"/>
    <w:rsid w:val="00C02B10"/>
    <w:rsid w:val="00C048C2"/>
    <w:rsid w:val="00C123FF"/>
    <w:rsid w:val="00C24A88"/>
    <w:rsid w:val="00C55F2C"/>
    <w:rsid w:val="00C91099"/>
    <w:rsid w:val="00CC36AA"/>
    <w:rsid w:val="00CD35D0"/>
    <w:rsid w:val="00CF40BD"/>
    <w:rsid w:val="00D03EAF"/>
    <w:rsid w:val="00D2616B"/>
    <w:rsid w:val="00D75F1A"/>
    <w:rsid w:val="00DD359D"/>
    <w:rsid w:val="00DE3725"/>
    <w:rsid w:val="00E00CE6"/>
    <w:rsid w:val="00E02B46"/>
    <w:rsid w:val="00E17815"/>
    <w:rsid w:val="00E43D87"/>
    <w:rsid w:val="00E72EDD"/>
    <w:rsid w:val="00F11BC8"/>
    <w:rsid w:val="00F22942"/>
    <w:rsid w:val="00F97ED2"/>
    <w:rsid w:val="00FC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F72BA3"/>
  <w14:defaultImageDpi w14:val="32767"/>
  <w15:chartTrackingRefBased/>
  <w15:docId w15:val="{D5F52CD1-FF27-4CF3-A488-BC0EF967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20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205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11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0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ta Ur Rahman Shah</dc:creator>
  <cp:keywords/>
  <dc:description/>
  <cp:lastModifiedBy>Syed Ata Ur Rahman Shah</cp:lastModifiedBy>
  <cp:revision>41</cp:revision>
  <dcterms:created xsi:type="dcterms:W3CDTF">2024-08-08T01:27:00Z</dcterms:created>
  <dcterms:modified xsi:type="dcterms:W3CDTF">2024-10-12T03:57:00Z</dcterms:modified>
</cp:coreProperties>
</file>